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19A8" w:rsidRDefault="00C119A8">
      <w:bookmarkStart w:id="0" w:name="_GoBack"/>
      <w:bookmarkEnd w:id="0"/>
    </w:p>
    <w:tbl>
      <w:tblPr>
        <w:tblW w:w="839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0"/>
        <w:gridCol w:w="1470"/>
        <w:gridCol w:w="9"/>
        <w:gridCol w:w="1363"/>
        <w:gridCol w:w="99"/>
        <w:gridCol w:w="1394"/>
        <w:gridCol w:w="76"/>
        <w:gridCol w:w="1471"/>
        <w:gridCol w:w="108"/>
        <w:gridCol w:w="1363"/>
      </w:tblGrid>
      <w:tr w:rsidR="00C119A8" w:rsidRPr="00C119A8" w:rsidTr="00C119A8">
        <w:trPr>
          <w:trHeight w:val="454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735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FF5D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CV</w:t>
            </w:r>
            <w:r w:rsidR="00FF5D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</w:tr>
      <w:tr w:rsidR="00C119A8" w:rsidRPr="00C119A8" w:rsidTr="00C119A8">
        <w:trPr>
          <w:trHeight w:val="454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. caliendrum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. verrucosa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. damicornis</w:t>
            </w:r>
          </w:p>
        </w:tc>
        <w:tc>
          <w:tcPr>
            <w:tcW w:w="16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F. complanata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M.</w:t>
            </w: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C119A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intricata</w:t>
            </w:r>
          </w:p>
        </w:tc>
      </w:tr>
      <w:tr w:rsidR="00C119A8" w:rsidRPr="00C119A8" w:rsidTr="00C119A8">
        <w:trPr>
          <w:trHeight w:val="33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HP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19A8" w:rsidRPr="00C119A8" w:rsidTr="00C119A8">
        <w:trPr>
          <w:trHeight w:val="37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I</w:t>
            </w: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10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6</w:t>
            </w:r>
          </w:p>
        </w:tc>
        <w:tc>
          <w:tcPr>
            <w:tcW w:w="1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7</w:t>
            </w:r>
          </w:p>
        </w:tc>
      </w:tr>
      <w:tr w:rsidR="00C119A8" w:rsidRPr="00C119A8" w:rsidTr="00C119A8">
        <w:trPr>
          <w:trHeight w:val="37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I</w:t>
            </w: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20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1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3</w:t>
            </w:r>
          </w:p>
        </w:tc>
        <w:tc>
          <w:tcPr>
            <w:tcW w:w="1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</w:t>
            </w:r>
          </w:p>
        </w:tc>
      </w:tr>
      <w:tr w:rsidR="00C119A8" w:rsidRPr="00C119A8" w:rsidTr="00C119A8">
        <w:trPr>
          <w:trHeight w:val="37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I</w:t>
            </w: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30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1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9</w:t>
            </w:r>
          </w:p>
        </w:tc>
        <w:tc>
          <w:tcPr>
            <w:tcW w:w="1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0</w:t>
            </w:r>
          </w:p>
        </w:tc>
      </w:tr>
      <w:tr w:rsidR="00C119A8" w:rsidRPr="00C119A8" w:rsidTr="00C119A8">
        <w:trPr>
          <w:trHeight w:val="375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I</w:t>
            </w: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40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3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8</w:t>
            </w:r>
          </w:p>
        </w:tc>
        <w:tc>
          <w:tcPr>
            <w:tcW w:w="165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2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</w:t>
            </w:r>
          </w:p>
        </w:tc>
      </w:tr>
      <w:tr w:rsidR="00C119A8" w:rsidRPr="00C119A8" w:rsidTr="00430B4F">
        <w:trPr>
          <w:trHeight w:val="375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I</w:t>
            </w: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50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4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8</w:t>
            </w:r>
          </w:p>
        </w:tc>
        <w:tc>
          <w:tcPr>
            <w:tcW w:w="16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</w:t>
            </w:r>
          </w:p>
        </w:tc>
      </w:tr>
      <w:tr w:rsidR="00C119A8" w:rsidRPr="00C119A8" w:rsidTr="00430B4F">
        <w:trPr>
          <w:trHeight w:val="454"/>
        </w:trPr>
        <w:tc>
          <w:tcPr>
            <w:tcW w:w="10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53" w:type="dxa"/>
            <w:gridSpan w:val="9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9A8" w:rsidRPr="00C119A8" w:rsidRDefault="00C119A8" w:rsidP="00C119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 ± SD = 8.3 ± 3.7 (n = 25)</w:t>
            </w:r>
          </w:p>
        </w:tc>
      </w:tr>
      <w:tr w:rsidR="00430B4F" w:rsidRPr="00C119A8" w:rsidTr="00430B4F">
        <w:trPr>
          <w:trHeight w:val="454"/>
        </w:trPr>
        <w:tc>
          <w:tcPr>
            <w:tcW w:w="104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30B4F" w:rsidRPr="00C119A8" w:rsidRDefault="00430B4F" w:rsidP="00430B4F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53" w:type="dxa"/>
            <w:gridSpan w:val="9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CV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</w:tr>
      <w:tr w:rsidR="00430B4F" w:rsidRPr="00C119A8" w:rsidTr="00430B4F">
        <w:trPr>
          <w:trHeight w:val="454"/>
        </w:trPr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B4F" w:rsidRPr="00C119A8" w:rsidRDefault="00430B4F" w:rsidP="00430B4F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B4F" w:rsidRPr="00C119A8" w:rsidRDefault="00430B4F" w:rsidP="00430B4F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. caliendrum</w:t>
            </w:r>
          </w:p>
        </w:tc>
        <w:tc>
          <w:tcPr>
            <w:tcW w:w="14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30B4F" w:rsidRPr="00C119A8" w:rsidRDefault="00430B4F" w:rsidP="00430B4F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. verrucosa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30B4F" w:rsidRPr="00C119A8" w:rsidRDefault="00430B4F" w:rsidP="00430B4F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. damicorni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30B4F" w:rsidRPr="00C119A8" w:rsidRDefault="00430B4F" w:rsidP="00430B4F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F. complanata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30B4F" w:rsidRPr="00C119A8" w:rsidRDefault="00430B4F" w:rsidP="00430B4F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M.</w:t>
            </w: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C119A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intricata</w:t>
            </w:r>
          </w:p>
        </w:tc>
      </w:tr>
      <w:tr w:rsidR="00430B4F" w:rsidRPr="00C119A8" w:rsidTr="00C119A8">
        <w:trPr>
          <w:trHeight w:val="33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P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0B4F" w:rsidRPr="00C119A8" w:rsidTr="00C119A8">
        <w:trPr>
          <w:trHeight w:val="37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I</w:t>
            </w: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10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.9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.2</w:t>
            </w:r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6</w:t>
            </w:r>
          </w:p>
        </w:tc>
      </w:tr>
      <w:tr w:rsidR="00430B4F" w:rsidRPr="00C119A8" w:rsidTr="00C119A8">
        <w:trPr>
          <w:trHeight w:val="37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I</w:t>
            </w: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20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.9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.8</w:t>
            </w:r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8</w:t>
            </w:r>
          </w:p>
        </w:tc>
      </w:tr>
      <w:tr w:rsidR="00430B4F" w:rsidRPr="00C119A8" w:rsidTr="00C119A8">
        <w:trPr>
          <w:trHeight w:val="37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I</w:t>
            </w: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30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.5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9</w:t>
            </w:r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5</w:t>
            </w:r>
          </w:p>
        </w:tc>
      </w:tr>
      <w:tr w:rsidR="00430B4F" w:rsidRPr="00C119A8" w:rsidTr="00C119A8">
        <w:trPr>
          <w:trHeight w:val="375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I</w:t>
            </w: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40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.1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.3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3</w:t>
            </w:r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5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5</w:t>
            </w:r>
          </w:p>
        </w:tc>
      </w:tr>
      <w:tr w:rsidR="00430B4F" w:rsidRPr="00C119A8" w:rsidTr="00C119A8">
        <w:trPr>
          <w:trHeight w:val="375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I</w:t>
            </w: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50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.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.3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6</w:t>
            </w:r>
          </w:p>
        </w:tc>
        <w:tc>
          <w:tcPr>
            <w:tcW w:w="165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7</w:t>
            </w:r>
          </w:p>
        </w:tc>
      </w:tr>
      <w:tr w:rsidR="00430B4F" w:rsidRPr="00C119A8" w:rsidTr="00C119A8">
        <w:trPr>
          <w:trHeight w:val="33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3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 ± SD =24.7 ± 10.1 (n = 15)</w:t>
            </w:r>
          </w:p>
        </w:tc>
        <w:tc>
          <w:tcPr>
            <w:tcW w:w="30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B4F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ean ± SD = 9.3 ± 4.0 </w:t>
            </w:r>
          </w:p>
          <w:p w:rsidR="00430B4F" w:rsidRPr="00C119A8" w:rsidRDefault="00430B4F" w:rsidP="00430B4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19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n =10)</w:t>
            </w:r>
          </w:p>
        </w:tc>
      </w:tr>
    </w:tbl>
    <w:p w:rsidR="00C119A8" w:rsidRDefault="00C119A8"/>
    <w:sectPr w:rsidR="00C119A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5D71" w:rsidRDefault="00FF5D71" w:rsidP="00FF5D71">
      <w:r>
        <w:separator/>
      </w:r>
    </w:p>
  </w:endnote>
  <w:endnote w:type="continuationSeparator" w:id="0">
    <w:p w:rsidR="00FF5D71" w:rsidRDefault="00FF5D71" w:rsidP="00FF5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5D71" w:rsidRDefault="00FF5D71" w:rsidP="00FF5D71">
      <w:r>
        <w:separator/>
      </w:r>
    </w:p>
  </w:footnote>
  <w:footnote w:type="continuationSeparator" w:id="0">
    <w:p w:rsidR="00FF5D71" w:rsidRDefault="00FF5D71" w:rsidP="00FF5D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9A8"/>
    <w:rsid w:val="001E522D"/>
    <w:rsid w:val="00430B4F"/>
    <w:rsid w:val="00686DE3"/>
    <w:rsid w:val="0095126C"/>
    <w:rsid w:val="00C119A8"/>
    <w:rsid w:val="00DA2E2D"/>
    <w:rsid w:val="00FF5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A11A8B"/>
  <w15:chartTrackingRefBased/>
  <w15:docId w15:val="{D879F0DD-CBDB-4E35-9BA1-8A58BE51D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D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F5D7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F5D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F5D7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63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11-22T04:04:00Z</dcterms:created>
  <dcterms:modified xsi:type="dcterms:W3CDTF">2021-11-22T04:05:00Z</dcterms:modified>
</cp:coreProperties>
</file>